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AB47BB" w14:textId="77777777" w:rsidR="00084ACD" w:rsidRPr="00084ACD" w:rsidRDefault="00084ACD" w:rsidP="00084ACD">
      <w:pPr>
        <w:rPr>
          <w:b/>
          <w:lang w:val="en-US"/>
        </w:rPr>
      </w:pPr>
      <w:r w:rsidRPr="00084ACD">
        <w:rPr>
          <w:b/>
          <w:lang w:val="en-US"/>
        </w:rPr>
        <w:t>Supplementary Tables</w:t>
      </w:r>
    </w:p>
    <w:p w14:paraId="0AEB8550" w14:textId="77777777" w:rsidR="00084ACD" w:rsidRDefault="00084ACD" w:rsidP="00084ACD">
      <w:pPr>
        <w:spacing w:line="276" w:lineRule="auto"/>
        <w:jc w:val="both"/>
        <w:rPr>
          <w:b/>
          <w:lang w:val="en-US"/>
        </w:rPr>
      </w:pPr>
    </w:p>
    <w:p w14:paraId="08660045" w14:textId="77777777" w:rsidR="00084ACD" w:rsidRPr="00374DB0" w:rsidRDefault="00084ACD" w:rsidP="00084ACD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>Supplementary T</w:t>
      </w:r>
      <w:r w:rsidRPr="00B67C33">
        <w:rPr>
          <w:b/>
          <w:lang w:val="en-US"/>
        </w:rPr>
        <w:t xml:space="preserve">able </w:t>
      </w:r>
      <w:r>
        <w:rPr>
          <w:b/>
          <w:lang w:val="en-US"/>
        </w:rPr>
        <w:t>1</w:t>
      </w:r>
      <w:r w:rsidRPr="00B67C33">
        <w:rPr>
          <w:b/>
          <w:lang w:val="en-US"/>
        </w:rPr>
        <w:t>.</w:t>
      </w:r>
      <w:r>
        <w:rPr>
          <w:lang w:val="en-US"/>
        </w:rPr>
        <w:t xml:space="preserve"> Categorization of positive cells for each mark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084ACD" w14:paraId="360BBFD9" w14:textId="77777777" w:rsidTr="003563BE">
        <w:tc>
          <w:tcPr>
            <w:tcW w:w="2264" w:type="dxa"/>
          </w:tcPr>
          <w:p w14:paraId="4C24FF01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6792" w:type="dxa"/>
            <w:gridSpan w:val="3"/>
          </w:tcPr>
          <w:p w14:paraId="42579C16" w14:textId="77777777" w:rsidR="00084ACD" w:rsidRPr="00872FB9" w:rsidRDefault="00084ACD" w:rsidP="003563BE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872FB9">
              <w:rPr>
                <w:b/>
                <w:bCs/>
                <w:lang w:val="en-US"/>
              </w:rPr>
              <w:t>Category</w:t>
            </w:r>
          </w:p>
        </w:tc>
      </w:tr>
      <w:tr w:rsidR="00084ACD" w14:paraId="5693538A" w14:textId="77777777" w:rsidTr="003563BE">
        <w:tc>
          <w:tcPr>
            <w:tcW w:w="2264" w:type="dxa"/>
          </w:tcPr>
          <w:p w14:paraId="7BCBC916" w14:textId="77777777" w:rsidR="00084ACD" w:rsidRPr="00872FB9" w:rsidRDefault="00084ACD" w:rsidP="003563BE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  <w:r w:rsidRPr="00872FB9">
              <w:rPr>
                <w:b/>
                <w:bCs/>
                <w:lang w:val="en-US"/>
              </w:rPr>
              <w:t>Marker</w:t>
            </w:r>
          </w:p>
        </w:tc>
        <w:tc>
          <w:tcPr>
            <w:tcW w:w="2264" w:type="dxa"/>
          </w:tcPr>
          <w:p w14:paraId="53EE485A" w14:textId="77777777" w:rsidR="00084ACD" w:rsidRPr="00872FB9" w:rsidRDefault="00084ACD" w:rsidP="003563BE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  <w:r w:rsidRPr="00872FB9">
              <w:rPr>
                <w:b/>
                <w:bCs/>
                <w:lang w:val="en-US"/>
              </w:rPr>
              <w:t>1</w:t>
            </w:r>
          </w:p>
        </w:tc>
        <w:tc>
          <w:tcPr>
            <w:tcW w:w="2264" w:type="dxa"/>
          </w:tcPr>
          <w:p w14:paraId="775A8C2B" w14:textId="77777777" w:rsidR="00084ACD" w:rsidRPr="00872FB9" w:rsidRDefault="00084ACD" w:rsidP="003563BE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  <w:r w:rsidRPr="00872FB9">
              <w:rPr>
                <w:b/>
                <w:bCs/>
                <w:lang w:val="en-US"/>
              </w:rPr>
              <w:t>2</w:t>
            </w:r>
          </w:p>
        </w:tc>
        <w:tc>
          <w:tcPr>
            <w:tcW w:w="2264" w:type="dxa"/>
          </w:tcPr>
          <w:p w14:paraId="67C047E7" w14:textId="77777777" w:rsidR="00084ACD" w:rsidRPr="00872FB9" w:rsidRDefault="00084ACD" w:rsidP="003563BE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  <w:r w:rsidRPr="00872FB9">
              <w:rPr>
                <w:b/>
                <w:bCs/>
                <w:lang w:val="en-US"/>
              </w:rPr>
              <w:t>3</w:t>
            </w:r>
          </w:p>
        </w:tc>
      </w:tr>
      <w:tr w:rsidR="00084ACD" w14:paraId="12542F8B" w14:textId="77777777" w:rsidTr="003563BE">
        <w:tc>
          <w:tcPr>
            <w:tcW w:w="2264" w:type="dxa"/>
          </w:tcPr>
          <w:p w14:paraId="6CF8C12D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OX2, %</w:t>
            </w:r>
          </w:p>
        </w:tc>
        <w:tc>
          <w:tcPr>
            <w:tcW w:w="2264" w:type="dxa"/>
          </w:tcPr>
          <w:p w14:paraId="1E17D8B5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 w:rsidRPr="007845BC">
              <w:rPr>
                <w:lang w:val="en-US"/>
              </w:rPr>
              <w:t>&lt;70</w:t>
            </w:r>
            <w:r>
              <w:rPr>
                <w:lang w:val="en-US"/>
              </w:rPr>
              <w:t>%</w:t>
            </w:r>
          </w:p>
        </w:tc>
        <w:tc>
          <w:tcPr>
            <w:tcW w:w="2264" w:type="dxa"/>
          </w:tcPr>
          <w:p w14:paraId="13E146E3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 w:rsidRPr="007845BC">
              <w:rPr>
                <w:rFonts w:cstheme="minorHAnsi"/>
                <w:lang w:val="en-US"/>
              </w:rPr>
              <w:t>≥</w:t>
            </w:r>
            <w:r w:rsidRPr="007845BC">
              <w:rPr>
                <w:lang w:val="en-US"/>
              </w:rPr>
              <w:t>70</w:t>
            </w:r>
            <w:r>
              <w:rPr>
                <w:lang w:val="en-US"/>
              </w:rPr>
              <w:t>%</w:t>
            </w:r>
            <w:r w:rsidRPr="007845BC">
              <w:rPr>
                <w:lang w:val="en-US"/>
              </w:rPr>
              <w:t xml:space="preserve"> </w:t>
            </w:r>
            <w:r>
              <w:rPr>
                <w:lang w:val="en-US"/>
              </w:rPr>
              <w:t>–</w:t>
            </w:r>
            <w:r w:rsidRPr="007845BC">
              <w:rPr>
                <w:lang w:val="en-US"/>
              </w:rPr>
              <w:t xml:space="preserve"> </w:t>
            </w:r>
            <w:r>
              <w:rPr>
                <w:lang w:val="en-US"/>
              </w:rPr>
              <w:t>&lt;</w:t>
            </w:r>
            <w:r w:rsidRPr="007845BC">
              <w:rPr>
                <w:lang w:val="en-US"/>
              </w:rPr>
              <w:t>90</w:t>
            </w:r>
            <w:r>
              <w:rPr>
                <w:lang w:val="en-US"/>
              </w:rPr>
              <w:t>%</w:t>
            </w:r>
          </w:p>
        </w:tc>
        <w:tc>
          <w:tcPr>
            <w:tcW w:w="2264" w:type="dxa"/>
          </w:tcPr>
          <w:p w14:paraId="44692F9B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 w:rsidRPr="007845BC">
              <w:rPr>
                <w:rFonts w:cstheme="minorHAnsi"/>
                <w:lang w:val="en-US"/>
              </w:rPr>
              <w:t>≥</w:t>
            </w:r>
            <w:r w:rsidRPr="007845BC">
              <w:rPr>
                <w:lang w:val="en-US"/>
              </w:rPr>
              <w:t>90</w:t>
            </w:r>
            <w:r>
              <w:rPr>
                <w:lang w:val="en-US"/>
              </w:rPr>
              <w:t>%</w:t>
            </w:r>
          </w:p>
        </w:tc>
      </w:tr>
      <w:tr w:rsidR="00084ACD" w14:paraId="109560C9" w14:textId="77777777" w:rsidTr="003563BE">
        <w:tc>
          <w:tcPr>
            <w:tcW w:w="2264" w:type="dxa"/>
          </w:tcPr>
          <w:p w14:paraId="42B09FFE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OX9, %</w:t>
            </w:r>
          </w:p>
        </w:tc>
        <w:tc>
          <w:tcPr>
            <w:tcW w:w="2264" w:type="dxa"/>
          </w:tcPr>
          <w:p w14:paraId="0CF6AB78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 w:rsidRPr="007845BC">
              <w:rPr>
                <w:lang w:val="en-US"/>
              </w:rPr>
              <w:t>&lt;50</w:t>
            </w:r>
            <w:r>
              <w:rPr>
                <w:lang w:val="en-US"/>
              </w:rPr>
              <w:t>%</w:t>
            </w:r>
          </w:p>
        </w:tc>
        <w:tc>
          <w:tcPr>
            <w:tcW w:w="2264" w:type="dxa"/>
          </w:tcPr>
          <w:p w14:paraId="6E1CC60D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 w:rsidRPr="007845BC">
              <w:rPr>
                <w:lang w:val="en-US"/>
              </w:rPr>
              <w:t>≥50</w:t>
            </w:r>
            <w:r>
              <w:rPr>
                <w:lang w:val="en-US"/>
              </w:rPr>
              <w:t>%</w:t>
            </w:r>
            <w:r w:rsidRPr="007845BC">
              <w:rPr>
                <w:lang w:val="en-US"/>
              </w:rPr>
              <w:t xml:space="preserve"> </w:t>
            </w:r>
            <w:r>
              <w:rPr>
                <w:lang w:val="en-US"/>
              </w:rPr>
              <w:t>–</w:t>
            </w:r>
            <w:r w:rsidRPr="007845BC">
              <w:rPr>
                <w:lang w:val="en-US"/>
              </w:rPr>
              <w:t xml:space="preserve"> &lt;70</w:t>
            </w:r>
            <w:r>
              <w:rPr>
                <w:lang w:val="en-US"/>
              </w:rPr>
              <w:t>%</w:t>
            </w:r>
          </w:p>
        </w:tc>
        <w:tc>
          <w:tcPr>
            <w:tcW w:w="2264" w:type="dxa"/>
          </w:tcPr>
          <w:p w14:paraId="60E6C80C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 w:rsidRPr="007845BC">
              <w:rPr>
                <w:lang w:val="en-US"/>
              </w:rPr>
              <w:t>≥70</w:t>
            </w:r>
            <w:r>
              <w:rPr>
                <w:lang w:val="en-US"/>
              </w:rPr>
              <w:t>%</w:t>
            </w:r>
          </w:p>
        </w:tc>
      </w:tr>
      <w:tr w:rsidR="00084ACD" w14:paraId="19BD9F05" w14:textId="77777777" w:rsidTr="003563BE">
        <w:tc>
          <w:tcPr>
            <w:tcW w:w="2264" w:type="dxa"/>
          </w:tcPr>
          <w:p w14:paraId="4DAEAC20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estin, %</w:t>
            </w:r>
          </w:p>
        </w:tc>
        <w:tc>
          <w:tcPr>
            <w:tcW w:w="2264" w:type="dxa"/>
          </w:tcPr>
          <w:p w14:paraId="410E2ECD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 w:rsidRPr="007845BC">
              <w:rPr>
                <w:lang w:val="en-US"/>
              </w:rPr>
              <w:t>&lt;10</w:t>
            </w:r>
            <w:r>
              <w:rPr>
                <w:lang w:val="en-US"/>
              </w:rPr>
              <w:t>%</w:t>
            </w:r>
          </w:p>
        </w:tc>
        <w:tc>
          <w:tcPr>
            <w:tcW w:w="2264" w:type="dxa"/>
          </w:tcPr>
          <w:p w14:paraId="58264CE2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 w:rsidRPr="007845BC">
              <w:rPr>
                <w:lang w:val="en-US"/>
              </w:rPr>
              <w:t>≥10</w:t>
            </w:r>
            <w:r>
              <w:rPr>
                <w:lang w:val="en-US"/>
              </w:rPr>
              <w:t>%</w:t>
            </w:r>
            <w:r w:rsidRPr="007845BC">
              <w:rPr>
                <w:lang w:val="en-US"/>
              </w:rPr>
              <w:t xml:space="preserve"> </w:t>
            </w:r>
            <w:r>
              <w:rPr>
                <w:lang w:val="en-US"/>
              </w:rPr>
              <w:t>–</w:t>
            </w:r>
            <w:r w:rsidRPr="007845BC">
              <w:rPr>
                <w:lang w:val="en-US"/>
              </w:rPr>
              <w:t xml:space="preserve"> &lt;50</w:t>
            </w:r>
            <w:r>
              <w:rPr>
                <w:lang w:val="en-US"/>
              </w:rPr>
              <w:t>%</w:t>
            </w:r>
          </w:p>
        </w:tc>
        <w:tc>
          <w:tcPr>
            <w:tcW w:w="2264" w:type="dxa"/>
          </w:tcPr>
          <w:p w14:paraId="50604ED8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 w:rsidRPr="007845BC">
              <w:rPr>
                <w:lang w:val="en-US"/>
              </w:rPr>
              <w:t>≥50</w:t>
            </w:r>
            <w:r>
              <w:rPr>
                <w:lang w:val="en-US"/>
              </w:rPr>
              <w:t>%</w:t>
            </w:r>
          </w:p>
        </w:tc>
      </w:tr>
      <w:tr w:rsidR="00084ACD" w14:paraId="40210047" w14:textId="77777777" w:rsidTr="003563BE">
        <w:tc>
          <w:tcPr>
            <w:tcW w:w="2264" w:type="dxa"/>
          </w:tcPr>
          <w:p w14:paraId="1A8A4189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i67, %</w:t>
            </w:r>
          </w:p>
        </w:tc>
        <w:tc>
          <w:tcPr>
            <w:tcW w:w="2264" w:type="dxa"/>
          </w:tcPr>
          <w:p w14:paraId="4500D985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 w:rsidRPr="007845BC">
              <w:rPr>
                <w:lang w:val="en-US"/>
              </w:rPr>
              <w:t>&lt;1</w:t>
            </w:r>
            <w:r>
              <w:rPr>
                <w:lang w:val="en-US"/>
              </w:rPr>
              <w:t>%</w:t>
            </w:r>
          </w:p>
        </w:tc>
        <w:tc>
          <w:tcPr>
            <w:tcW w:w="2264" w:type="dxa"/>
          </w:tcPr>
          <w:p w14:paraId="4CA5985C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7845BC">
              <w:rPr>
                <w:lang w:val="en-US"/>
              </w:rPr>
              <w:t>≥1</w:t>
            </w:r>
            <w:r>
              <w:rPr>
                <w:lang w:val="en-US"/>
              </w:rPr>
              <w:t>%</w:t>
            </w:r>
            <w:r w:rsidRPr="007845BC">
              <w:rPr>
                <w:lang w:val="en-US"/>
              </w:rPr>
              <w:t xml:space="preserve"> </w:t>
            </w:r>
            <w:r>
              <w:rPr>
                <w:lang w:val="en-US"/>
              </w:rPr>
              <w:t>–</w:t>
            </w:r>
            <w:r w:rsidRPr="007845BC">
              <w:rPr>
                <w:lang w:val="en-US"/>
              </w:rPr>
              <w:t xml:space="preserve"> &lt;4</w:t>
            </w:r>
            <w:r>
              <w:rPr>
                <w:lang w:val="en-US"/>
              </w:rPr>
              <w:t>%</w:t>
            </w:r>
          </w:p>
        </w:tc>
        <w:tc>
          <w:tcPr>
            <w:tcW w:w="2264" w:type="dxa"/>
          </w:tcPr>
          <w:p w14:paraId="07D2E17C" w14:textId="77777777" w:rsidR="00084ACD" w:rsidRDefault="00084ACD" w:rsidP="003563BE">
            <w:pPr>
              <w:spacing w:line="276" w:lineRule="auto"/>
              <w:jc w:val="both"/>
              <w:rPr>
                <w:lang w:val="en-US"/>
              </w:rPr>
            </w:pPr>
            <w:r w:rsidRPr="007845BC">
              <w:rPr>
                <w:lang w:val="en-US"/>
              </w:rPr>
              <w:t>≥4</w:t>
            </w:r>
            <w:r>
              <w:rPr>
                <w:lang w:val="en-US"/>
              </w:rPr>
              <w:t>%</w:t>
            </w:r>
          </w:p>
        </w:tc>
      </w:tr>
    </w:tbl>
    <w:p w14:paraId="52B97C3D" w14:textId="4D148067" w:rsidR="0085672A" w:rsidRDefault="0085672A"/>
    <w:p w14:paraId="324757E6" w14:textId="77777777" w:rsidR="00084ACD" w:rsidRDefault="00084ACD" w:rsidP="00084ACD">
      <w:pPr>
        <w:spacing w:line="480" w:lineRule="auto"/>
        <w:rPr>
          <w:b/>
          <w:lang w:val="en-US"/>
        </w:rPr>
      </w:pPr>
    </w:p>
    <w:p w14:paraId="7C56C78F" w14:textId="3966A7FD" w:rsidR="00084ACD" w:rsidRPr="00B84CC1" w:rsidRDefault="00084ACD" w:rsidP="00084ACD">
      <w:pPr>
        <w:spacing w:line="480" w:lineRule="auto"/>
        <w:rPr>
          <w:b/>
          <w:lang w:val="en-US"/>
        </w:rPr>
      </w:pPr>
      <w:r w:rsidRPr="00B84CC1">
        <w:rPr>
          <w:b/>
          <w:lang w:val="en-US"/>
        </w:rPr>
        <w:t>Supplementary Figures</w:t>
      </w:r>
    </w:p>
    <w:p w14:paraId="2832A167" w14:textId="77777777" w:rsidR="00084ACD" w:rsidRPr="00B84CC1" w:rsidRDefault="00084ACD" w:rsidP="00084ACD">
      <w:pPr>
        <w:spacing w:line="480" w:lineRule="auto"/>
        <w:jc w:val="both"/>
        <w:rPr>
          <w:lang w:val="en-US"/>
        </w:rPr>
      </w:pPr>
      <w:r w:rsidRPr="00B84CC1">
        <w:rPr>
          <w:b/>
          <w:lang w:val="en-US"/>
        </w:rPr>
        <w:t>Supplementary Figure 1.</w:t>
      </w:r>
      <w:r w:rsidRPr="00B84CC1">
        <w:rPr>
          <w:lang w:val="en-US"/>
        </w:rPr>
        <w:t xml:space="preserve"> Diagram over distribution of dLGG samples in different staining categories for stem cell markers SOX2 (burgundy), SOX9 (green) and Nestin (blue) in diffuse lower-grade glioma (dLGG) samples.</w:t>
      </w:r>
    </w:p>
    <w:p w14:paraId="268EDCBD" w14:textId="77777777" w:rsidR="00084ACD" w:rsidRDefault="00084ACD">
      <w:pPr>
        <w:rPr>
          <w:lang w:val="en-US"/>
        </w:rPr>
      </w:pPr>
    </w:p>
    <w:p w14:paraId="2002B03D" w14:textId="4A280DDC" w:rsidR="00974BC3" w:rsidRPr="00084ACD" w:rsidRDefault="00974BC3">
      <w:pPr>
        <w:rPr>
          <w:lang w:val="en-US"/>
        </w:rPr>
      </w:pPr>
      <w:bookmarkStart w:id="0" w:name="_GoBack"/>
      <w:bookmarkEnd w:id="0"/>
      <w:r>
        <w:rPr>
          <w:lang w:val="en-US"/>
        </w:rPr>
        <w:pict w14:anchorId="7DA8A0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5pt;height:194.25pt">
            <v:imagedata r:id="rId4" o:title="Supplementary Figure 1 Barplot IHC_"/>
          </v:shape>
        </w:pict>
      </w:r>
    </w:p>
    <w:sectPr w:rsidR="00974BC3" w:rsidRPr="00084ACD" w:rsidSect="00FF01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ACD"/>
    <w:rsid w:val="0002439C"/>
    <w:rsid w:val="000268A8"/>
    <w:rsid w:val="000457AE"/>
    <w:rsid w:val="00051184"/>
    <w:rsid w:val="00067458"/>
    <w:rsid w:val="00067663"/>
    <w:rsid w:val="000703B4"/>
    <w:rsid w:val="00084ACD"/>
    <w:rsid w:val="00092B59"/>
    <w:rsid w:val="000B1511"/>
    <w:rsid w:val="000D0A39"/>
    <w:rsid w:val="000D13BE"/>
    <w:rsid w:val="000D2D26"/>
    <w:rsid w:val="000E3B7F"/>
    <w:rsid w:val="000E58F4"/>
    <w:rsid w:val="00102992"/>
    <w:rsid w:val="001424AC"/>
    <w:rsid w:val="0019538B"/>
    <w:rsid w:val="00196196"/>
    <w:rsid w:val="001A748E"/>
    <w:rsid w:val="001C2537"/>
    <w:rsid w:val="001D73E2"/>
    <w:rsid w:val="001E22F8"/>
    <w:rsid w:val="00200E18"/>
    <w:rsid w:val="00201CA3"/>
    <w:rsid w:val="002269F4"/>
    <w:rsid w:val="002310C1"/>
    <w:rsid w:val="0023180B"/>
    <w:rsid w:val="00247A53"/>
    <w:rsid w:val="00252E41"/>
    <w:rsid w:val="00262F69"/>
    <w:rsid w:val="002A5A43"/>
    <w:rsid w:val="002C2739"/>
    <w:rsid w:val="002C4308"/>
    <w:rsid w:val="002D4D74"/>
    <w:rsid w:val="002D5408"/>
    <w:rsid w:val="002D79E4"/>
    <w:rsid w:val="002E59BB"/>
    <w:rsid w:val="002F247A"/>
    <w:rsid w:val="00324DE1"/>
    <w:rsid w:val="00327F6B"/>
    <w:rsid w:val="00344B82"/>
    <w:rsid w:val="003514FA"/>
    <w:rsid w:val="00374A7D"/>
    <w:rsid w:val="00383C04"/>
    <w:rsid w:val="003F1082"/>
    <w:rsid w:val="00420F6B"/>
    <w:rsid w:val="004574A6"/>
    <w:rsid w:val="00487365"/>
    <w:rsid w:val="004940F9"/>
    <w:rsid w:val="004A43CE"/>
    <w:rsid w:val="004C4344"/>
    <w:rsid w:val="004D7AF3"/>
    <w:rsid w:val="004F5AA5"/>
    <w:rsid w:val="00536FD0"/>
    <w:rsid w:val="00566521"/>
    <w:rsid w:val="00572D77"/>
    <w:rsid w:val="00577D51"/>
    <w:rsid w:val="0058210F"/>
    <w:rsid w:val="005B2528"/>
    <w:rsid w:val="005B7DBF"/>
    <w:rsid w:val="0062697C"/>
    <w:rsid w:val="00651C4F"/>
    <w:rsid w:val="00686C1E"/>
    <w:rsid w:val="006B6EEA"/>
    <w:rsid w:val="006B75BB"/>
    <w:rsid w:val="006D5DDF"/>
    <w:rsid w:val="006D66B9"/>
    <w:rsid w:val="006D72AD"/>
    <w:rsid w:val="006F40CD"/>
    <w:rsid w:val="00713207"/>
    <w:rsid w:val="00743060"/>
    <w:rsid w:val="00745FBD"/>
    <w:rsid w:val="00746178"/>
    <w:rsid w:val="00747C3D"/>
    <w:rsid w:val="00774FC4"/>
    <w:rsid w:val="007861F6"/>
    <w:rsid w:val="007B0CEC"/>
    <w:rsid w:val="007B630E"/>
    <w:rsid w:val="007D1339"/>
    <w:rsid w:val="007D5F36"/>
    <w:rsid w:val="007E3F0A"/>
    <w:rsid w:val="007F0A0D"/>
    <w:rsid w:val="00800D6F"/>
    <w:rsid w:val="00802EE3"/>
    <w:rsid w:val="00824EF2"/>
    <w:rsid w:val="0082725B"/>
    <w:rsid w:val="0085672A"/>
    <w:rsid w:val="0086689C"/>
    <w:rsid w:val="008948D6"/>
    <w:rsid w:val="008A1D7E"/>
    <w:rsid w:val="008B4492"/>
    <w:rsid w:val="008C494B"/>
    <w:rsid w:val="008F2235"/>
    <w:rsid w:val="00904376"/>
    <w:rsid w:val="00924DA5"/>
    <w:rsid w:val="00942B22"/>
    <w:rsid w:val="00952A92"/>
    <w:rsid w:val="00974BC3"/>
    <w:rsid w:val="009770E6"/>
    <w:rsid w:val="00980FC7"/>
    <w:rsid w:val="00983289"/>
    <w:rsid w:val="0099321A"/>
    <w:rsid w:val="00996CB4"/>
    <w:rsid w:val="00997BDC"/>
    <w:rsid w:val="009A5FF0"/>
    <w:rsid w:val="009B0048"/>
    <w:rsid w:val="009B35A4"/>
    <w:rsid w:val="009C5C9C"/>
    <w:rsid w:val="009C787D"/>
    <w:rsid w:val="009E0FB3"/>
    <w:rsid w:val="009E3E85"/>
    <w:rsid w:val="009F32BF"/>
    <w:rsid w:val="009F49D8"/>
    <w:rsid w:val="009F7D08"/>
    <w:rsid w:val="00A30786"/>
    <w:rsid w:val="00A376F7"/>
    <w:rsid w:val="00A641AA"/>
    <w:rsid w:val="00A74066"/>
    <w:rsid w:val="00A97A75"/>
    <w:rsid w:val="00AD5E18"/>
    <w:rsid w:val="00AE1A30"/>
    <w:rsid w:val="00B01866"/>
    <w:rsid w:val="00B24B15"/>
    <w:rsid w:val="00B30EB0"/>
    <w:rsid w:val="00B37087"/>
    <w:rsid w:val="00B377D7"/>
    <w:rsid w:val="00B61AD1"/>
    <w:rsid w:val="00B67B46"/>
    <w:rsid w:val="00B80AE6"/>
    <w:rsid w:val="00B92C9B"/>
    <w:rsid w:val="00B956F6"/>
    <w:rsid w:val="00BA0979"/>
    <w:rsid w:val="00BA3EEA"/>
    <w:rsid w:val="00BB6CF5"/>
    <w:rsid w:val="00BF0D06"/>
    <w:rsid w:val="00C02D75"/>
    <w:rsid w:val="00C23BC5"/>
    <w:rsid w:val="00C432E1"/>
    <w:rsid w:val="00C5073A"/>
    <w:rsid w:val="00C53F5D"/>
    <w:rsid w:val="00C72AA3"/>
    <w:rsid w:val="00C849BA"/>
    <w:rsid w:val="00CB703F"/>
    <w:rsid w:val="00CC1AFE"/>
    <w:rsid w:val="00CC1E8F"/>
    <w:rsid w:val="00CE0C11"/>
    <w:rsid w:val="00D23913"/>
    <w:rsid w:val="00D30D56"/>
    <w:rsid w:val="00D35934"/>
    <w:rsid w:val="00D36E1B"/>
    <w:rsid w:val="00D56586"/>
    <w:rsid w:val="00D62EDE"/>
    <w:rsid w:val="00D857C8"/>
    <w:rsid w:val="00D946C6"/>
    <w:rsid w:val="00DA1A2C"/>
    <w:rsid w:val="00DF1006"/>
    <w:rsid w:val="00E13CA3"/>
    <w:rsid w:val="00E14BA6"/>
    <w:rsid w:val="00E32DC2"/>
    <w:rsid w:val="00E54732"/>
    <w:rsid w:val="00E548F1"/>
    <w:rsid w:val="00E72531"/>
    <w:rsid w:val="00E76EB6"/>
    <w:rsid w:val="00EA4381"/>
    <w:rsid w:val="00EB12C6"/>
    <w:rsid w:val="00EC4CE9"/>
    <w:rsid w:val="00F02D24"/>
    <w:rsid w:val="00F139D0"/>
    <w:rsid w:val="00F22DC4"/>
    <w:rsid w:val="00F61615"/>
    <w:rsid w:val="00F96875"/>
    <w:rsid w:val="00FC44C0"/>
    <w:rsid w:val="00FF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A6B74"/>
  <w15:chartTrackingRefBased/>
  <w15:docId w15:val="{A854C2D6-315F-A14D-9E2D-C8109DA87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Calibri"/>
        <w:sz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ACD"/>
    <w:rPr>
      <w:rFonts w:eastAsia="Times New Roman" w:cs="Times New Roman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ACD"/>
    <w:rPr>
      <w:rFonts w:asciiTheme="minorHAnsi" w:hAnsiTheme="minorHAnsi" w:cstheme="minorBidi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Corell</dc:creator>
  <cp:keywords/>
  <dc:description/>
  <cp:lastModifiedBy>Selva E. Kumar</cp:lastModifiedBy>
  <cp:revision>2</cp:revision>
  <dcterms:created xsi:type="dcterms:W3CDTF">2022-04-05T15:30:00Z</dcterms:created>
  <dcterms:modified xsi:type="dcterms:W3CDTF">2022-07-01T09:50:00Z</dcterms:modified>
</cp:coreProperties>
</file>